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i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ll paragraph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Introduction</w:t>
              <w:tab/>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final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6-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graph 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amp;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1 &amp;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1 &amp;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3 &amp;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3 &amp;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s 3 &amp; 4, 8 &amp; 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6 &amp; 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 &amp; 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R1_Study_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orting Materi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0T11:33:00Z</dcterms:created>
  <dc:creator>pplouffe</dc:creator>
  <dc:description/>
  <cp:keywords/>
  <dc:language>en-US</dc:language>
  <cp:lastModifiedBy>Charles Hay</cp:lastModifiedBy>
  <cp:lastPrinted>2017-02-06T11:22:00Z</cp:lastPrinted>
  <dcterms:modified xsi:type="dcterms:W3CDTF">2017-02-06T13:36:00Z</dcterms:modified>
  <cp:revision>6</cp:revision>
  <dc:subject/>
  <dc:title>The Impact of a Community-Oriented Problem-Based Learning Curriculum Reform on the Quality of Primary Care Delivered by Gradua</dc:title>
</cp:coreProperties>
</file>